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035" w:rsidRDefault="009D1035" w:rsidP="009D1035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9D1035">
        <w:rPr>
          <w:rFonts w:ascii="Times New Roman" w:hAnsi="Times New Roman" w:cs="Times New Roman"/>
          <w:b/>
          <w:bCs/>
          <w:lang w:val="en-US"/>
        </w:rPr>
        <w:t>Supplementary Figure 1.</w:t>
      </w:r>
      <w:proofErr w:type="gramEnd"/>
      <w:r w:rsidRPr="009D103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20EC5">
        <w:rPr>
          <w:rFonts w:ascii="Tahoma" w:hAnsi="Tahoma" w:cs="Tahoma"/>
          <w:color w:val="000000"/>
          <w:kern w:val="0"/>
          <w:sz w:val="20"/>
          <w:szCs w:val="20"/>
          <w:lang w:val="en-US"/>
        </w:rPr>
        <w:t>Follow-Up Cross Sectional Ultrasound of Radial Artery</w:t>
      </w:r>
    </w:p>
    <w:p w:rsidR="00ED03CF" w:rsidRPr="009D1035" w:rsidRDefault="00ED03CF" w:rsidP="009D103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27700" cy="4295775"/>
            <wp:effectExtent l="0" t="0" r="6350" b="9525"/>
            <wp:docPr id="1675187124" name="Picture 1" descr="A close-up of a ultras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187124" name="Picture 1" descr="A close-up of a ultrasound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3CF" w:rsidRDefault="00ED03C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9D1035" w:rsidRDefault="009D1035" w:rsidP="00ED03C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D1035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2. </w:t>
      </w:r>
      <w:r w:rsidR="00620EC5">
        <w:rPr>
          <w:rFonts w:ascii="Tahoma" w:hAnsi="Tahoma" w:cs="Tahoma"/>
          <w:color w:val="000000"/>
          <w:kern w:val="0"/>
          <w:sz w:val="20"/>
          <w:szCs w:val="20"/>
          <w:lang w:val="en-US"/>
        </w:rPr>
        <w:t>Follow-Up Longitudinal Ultrasound of Radial Artery</w:t>
      </w:r>
    </w:p>
    <w:p w:rsidR="00ED03CF" w:rsidRDefault="00ED03CF" w:rsidP="009D1035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D03CF" w:rsidRPr="009D1035" w:rsidRDefault="00ED03CF" w:rsidP="009D103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27700" cy="4295775"/>
            <wp:effectExtent l="0" t="0" r="6350" b="9525"/>
            <wp:docPr id="664763061" name="Picture 2" descr="A close-up of a ultras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763061" name="Picture 2" descr="A close-up of a ultrasound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03CF" w:rsidRPr="009D1035" w:rsidSect="006D7A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D1035"/>
    <w:rsid w:val="00037DD2"/>
    <w:rsid w:val="000A37C0"/>
    <w:rsid w:val="000A76BB"/>
    <w:rsid w:val="0014625F"/>
    <w:rsid w:val="00157206"/>
    <w:rsid w:val="00161057"/>
    <w:rsid w:val="001825F8"/>
    <w:rsid w:val="001C64C5"/>
    <w:rsid w:val="00237BEB"/>
    <w:rsid w:val="00237DA6"/>
    <w:rsid w:val="002423A4"/>
    <w:rsid w:val="00320A9D"/>
    <w:rsid w:val="003A5E2C"/>
    <w:rsid w:val="004443D4"/>
    <w:rsid w:val="004510CA"/>
    <w:rsid w:val="0047748F"/>
    <w:rsid w:val="00482880"/>
    <w:rsid w:val="00486AEF"/>
    <w:rsid w:val="00612DA6"/>
    <w:rsid w:val="00620EC5"/>
    <w:rsid w:val="006231CF"/>
    <w:rsid w:val="006414F8"/>
    <w:rsid w:val="00691067"/>
    <w:rsid w:val="0069721E"/>
    <w:rsid w:val="006A6F33"/>
    <w:rsid w:val="006B0A5D"/>
    <w:rsid w:val="006C40AC"/>
    <w:rsid w:val="006C56AF"/>
    <w:rsid w:val="006D7AEE"/>
    <w:rsid w:val="006F4D11"/>
    <w:rsid w:val="006F6E03"/>
    <w:rsid w:val="00711D70"/>
    <w:rsid w:val="00734E16"/>
    <w:rsid w:val="00793815"/>
    <w:rsid w:val="007D26D3"/>
    <w:rsid w:val="007F1A5B"/>
    <w:rsid w:val="00834DDB"/>
    <w:rsid w:val="00840757"/>
    <w:rsid w:val="008B3EF8"/>
    <w:rsid w:val="008C70B3"/>
    <w:rsid w:val="008E2CB4"/>
    <w:rsid w:val="008E5748"/>
    <w:rsid w:val="009022EA"/>
    <w:rsid w:val="0092219C"/>
    <w:rsid w:val="009D1035"/>
    <w:rsid w:val="009E2950"/>
    <w:rsid w:val="00A36D29"/>
    <w:rsid w:val="00A801CC"/>
    <w:rsid w:val="00AA6BB6"/>
    <w:rsid w:val="00B004A4"/>
    <w:rsid w:val="00B20815"/>
    <w:rsid w:val="00B57BB7"/>
    <w:rsid w:val="00BB26AA"/>
    <w:rsid w:val="00C17449"/>
    <w:rsid w:val="00C57B10"/>
    <w:rsid w:val="00CE0E21"/>
    <w:rsid w:val="00D54E8F"/>
    <w:rsid w:val="00E047A1"/>
    <w:rsid w:val="00E14C0C"/>
    <w:rsid w:val="00E753B0"/>
    <w:rsid w:val="00EC34C4"/>
    <w:rsid w:val="00ED03CF"/>
    <w:rsid w:val="00ED7897"/>
    <w:rsid w:val="00EF5BBA"/>
    <w:rsid w:val="00F05A83"/>
    <w:rsid w:val="00F43B54"/>
    <w:rsid w:val="00F83859"/>
    <w:rsid w:val="00FD07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035"/>
    <w:pPr>
      <w:spacing w:after="160" w:line="278" w:lineRule="auto"/>
    </w:pPr>
    <w:rPr>
      <w:kern w:val="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03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03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03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03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03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03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03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03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03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0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9D1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03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9D1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035"/>
    <w:pPr>
      <w:spacing w:before="160" w:line="240" w:lineRule="auto"/>
      <w:jc w:val="center"/>
    </w:pPr>
    <w:rPr>
      <w:i/>
      <w:iCs/>
      <w:color w:val="404040" w:themeColor="text1" w:themeTint="BF"/>
      <w:kern w:val="0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9D1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035"/>
    <w:pPr>
      <w:spacing w:after="0" w:line="240" w:lineRule="auto"/>
      <w:ind w:left="720"/>
      <w:contextualSpacing/>
    </w:pPr>
    <w:rPr>
      <w:kern w:val="0"/>
      <w:lang w:val="en-AU"/>
    </w:rPr>
  </w:style>
  <w:style w:type="character" w:styleId="IntenseEmphasis">
    <w:name w:val="Intense Emphasis"/>
    <w:basedOn w:val="DefaultParagraphFont"/>
    <w:uiPriority w:val="21"/>
    <w:qFormat/>
    <w:rsid w:val="009D1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03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D103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E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EC5"/>
    <w:rPr>
      <w:rFonts w:ascii="Tahoma" w:hAnsi="Tahoma" w:cs="Tahoma"/>
      <w:kern w:val="2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</Words>
  <Characters>137</Characters>
  <Application>Microsoft Office Word</Application>
  <DocSecurity>4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Hordern</dc:creator>
  <cp:lastModifiedBy>12140</cp:lastModifiedBy>
  <cp:revision>2</cp:revision>
  <dcterms:created xsi:type="dcterms:W3CDTF">2025-12-03T04:18:00Z</dcterms:created>
  <dcterms:modified xsi:type="dcterms:W3CDTF">2025-12-03T04:18:00Z</dcterms:modified>
</cp:coreProperties>
</file>